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07C7C" w14:textId="658851E0" w:rsidR="00AF4CC4" w:rsidRDefault="0048593F">
      <w:r>
        <w:rPr>
          <w:noProof/>
        </w:rPr>
        <w:drawing>
          <wp:inline distT="0" distB="0" distL="0" distR="0" wp14:anchorId="717370D5" wp14:editId="5D1392A1">
            <wp:extent cx="6740781" cy="3581400"/>
            <wp:effectExtent l="0" t="0" r="3175" b="0"/>
            <wp:docPr id="1" name="Picture 1" descr="A picture containing text, screenshot, c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ca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6822" cy="358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9E7A6" w14:textId="2BF8AD03" w:rsidR="0048593F" w:rsidRDefault="0048593F"/>
    <w:p w14:paraId="067E9FFB" w14:textId="77777777" w:rsidR="0048593F" w:rsidRPr="0048593F" w:rsidRDefault="0048593F" w:rsidP="0048593F">
      <w:pPr>
        <w:spacing w:line="480" w:lineRule="auto"/>
        <w:rPr>
          <w:rFonts w:ascii="Times New Roman" w:hAnsi="Times New Roman" w:cs="Times New Roman"/>
        </w:rPr>
      </w:pPr>
      <w:r w:rsidRPr="0048593F">
        <w:rPr>
          <w:rFonts w:ascii="Times New Roman" w:hAnsi="Times New Roman" w:cs="Times New Roman"/>
        </w:rPr>
        <w:t>Supplementary Figure 1. Group comparisons of MD, AD, and RD averaged across the entire PFC tract (A) and within the ALIC subsection (B). *p &lt; .05, **p &lt; .01, ***p &lt; .001. MD = mean diffusivity; AD = axial diffusivity; RD = radial diffusivity; Hb = habenula; AT = anterior thalamus; VTA = ventral tegmental area; CTL = control individuals; CUD+ = currently using individuals; CUD- = short-term abstinent individuals. Boxplots represent the median (center line), interquartile range (box), and 1.5x the interquartile range (whiskers).</w:t>
      </w:r>
    </w:p>
    <w:p w14:paraId="7E122088" w14:textId="77777777" w:rsidR="0048593F" w:rsidRDefault="0048593F"/>
    <w:sectPr w:rsidR="0048593F" w:rsidSect="0048593F">
      <w:pgSz w:w="12240" w:h="15840"/>
      <w:pgMar w:top="720" w:right="576" w:bottom="864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3F"/>
    <w:rsid w:val="00027E22"/>
    <w:rsid w:val="000E46D0"/>
    <w:rsid w:val="00144C88"/>
    <w:rsid w:val="0048593F"/>
    <w:rsid w:val="007543D1"/>
    <w:rsid w:val="007B6226"/>
    <w:rsid w:val="007F6FDE"/>
    <w:rsid w:val="009A23AE"/>
    <w:rsid w:val="00AF4CC4"/>
    <w:rsid w:val="00E91611"/>
    <w:rsid w:val="00F9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48658"/>
  <w15:chartTrackingRefBased/>
  <w15:docId w15:val="{729A5181-283B-4F4B-A515-C410E6B7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ng</dc:creator>
  <cp:keywords/>
  <dc:description/>
  <cp:lastModifiedBy>Sarah King</cp:lastModifiedBy>
  <cp:revision>1</cp:revision>
  <dcterms:created xsi:type="dcterms:W3CDTF">2022-01-05T20:30:00Z</dcterms:created>
  <dcterms:modified xsi:type="dcterms:W3CDTF">2022-01-05T20:31:00Z</dcterms:modified>
</cp:coreProperties>
</file>